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EED11D" w14:textId="77777777" w:rsidR="00FE6A4C" w:rsidRDefault="00FE6A4C" w:rsidP="00FE6A4C">
      <w:pPr>
        <w:spacing w:line="360" w:lineRule="auto"/>
        <w:rPr>
          <w:b/>
          <w:bCs/>
          <w:highlight w:val="yellow"/>
        </w:rPr>
      </w:pPr>
    </w:p>
    <w:p w14:paraId="16006A8C" w14:textId="77777777" w:rsidR="00FE6A4C" w:rsidRPr="008F1310" w:rsidRDefault="00FE6A4C" w:rsidP="00FE6A4C">
      <w:pPr>
        <w:spacing w:line="360" w:lineRule="auto"/>
        <w:ind w:firstLine="720"/>
        <w:jc w:val="center"/>
        <w:rPr>
          <w:b/>
          <w:color w:val="000000" w:themeColor="text1"/>
        </w:rPr>
      </w:pPr>
      <w:r w:rsidRPr="008F1310">
        <w:rPr>
          <w:b/>
          <w:color w:val="000000" w:themeColor="text1"/>
        </w:rPr>
        <w:t xml:space="preserve">Investigating the utility of COVID-19 antibody testing in </w:t>
      </w:r>
      <w:r>
        <w:rPr>
          <w:b/>
          <w:color w:val="000000" w:themeColor="text1"/>
        </w:rPr>
        <w:t xml:space="preserve">end-stage renal disease </w:t>
      </w:r>
      <w:r w:rsidRPr="008F1310">
        <w:rPr>
          <w:b/>
          <w:color w:val="000000" w:themeColor="text1"/>
        </w:rPr>
        <w:t xml:space="preserve">patients receiving haemodialysis: </w:t>
      </w:r>
      <w:r>
        <w:rPr>
          <w:b/>
          <w:color w:val="000000" w:themeColor="text1"/>
        </w:rPr>
        <w:t>a</w:t>
      </w:r>
      <w:r w:rsidRPr="008F1310">
        <w:rPr>
          <w:b/>
          <w:color w:val="000000" w:themeColor="text1"/>
        </w:rPr>
        <w:t xml:space="preserve"> cohort study</w:t>
      </w:r>
      <w:r>
        <w:rPr>
          <w:b/>
          <w:color w:val="000000" w:themeColor="text1"/>
        </w:rPr>
        <w:t xml:space="preserve"> in the United Kingdom</w:t>
      </w:r>
    </w:p>
    <w:p w14:paraId="29043DE6" w14:textId="77777777" w:rsidR="00FE6A4C" w:rsidRPr="008F1310" w:rsidRDefault="00FE6A4C" w:rsidP="00FE6A4C">
      <w:pPr>
        <w:spacing w:line="480" w:lineRule="auto"/>
        <w:jc w:val="both"/>
        <w:rPr>
          <w:color w:val="000000" w:themeColor="text1"/>
        </w:rPr>
      </w:pPr>
    </w:p>
    <w:p w14:paraId="62A2541E" w14:textId="1033F116" w:rsidR="00634C6E" w:rsidRDefault="00634C6E" w:rsidP="00634C6E">
      <w:pPr>
        <w:rPr>
          <w:b/>
          <w:bCs/>
        </w:rPr>
      </w:pPr>
      <w:r w:rsidRPr="00C3540C">
        <w:rPr>
          <w:b/>
          <w:bCs/>
        </w:rPr>
        <w:t>Supplementary table 1. Cox- regression analysis for all-cause mortality</w:t>
      </w:r>
      <w:r w:rsidR="003B3E72">
        <w:rPr>
          <w:b/>
          <w:bCs/>
        </w:rPr>
        <w:t xml:space="preserve"> in the whole population </w:t>
      </w:r>
      <w:r w:rsidRPr="00C3540C">
        <w:rPr>
          <w:b/>
          <w:bCs/>
        </w:rPr>
        <w:t>(</w:t>
      </w:r>
      <w:r w:rsidR="007B4B76">
        <w:rPr>
          <w:b/>
          <w:bCs/>
        </w:rPr>
        <w:t>Multivariate</w:t>
      </w:r>
      <w:r w:rsidR="00336EC7">
        <w:rPr>
          <w:b/>
          <w:bCs/>
        </w:rPr>
        <w:t xml:space="preserve"> model</w:t>
      </w:r>
      <w:r w:rsidRPr="00C3540C">
        <w:rPr>
          <w:b/>
          <w:bCs/>
        </w:rPr>
        <w:t>)</w:t>
      </w:r>
    </w:p>
    <w:p w14:paraId="0881FCF6" w14:textId="77777777" w:rsidR="00634C6E" w:rsidRDefault="00634C6E" w:rsidP="00634C6E">
      <w:pPr>
        <w:rPr>
          <w:b/>
          <w:bCs/>
        </w:rPr>
      </w:pPr>
    </w:p>
    <w:tbl>
      <w:tblPr>
        <w:tblStyle w:val="TableGrid"/>
        <w:tblW w:w="8472" w:type="dxa"/>
        <w:tblInd w:w="0" w:type="dxa"/>
        <w:tblLook w:val="04A0" w:firstRow="1" w:lastRow="0" w:firstColumn="1" w:lastColumn="0" w:noHBand="0" w:noVBand="1"/>
      </w:tblPr>
      <w:tblGrid>
        <w:gridCol w:w="2943"/>
        <w:gridCol w:w="3119"/>
        <w:gridCol w:w="2410"/>
      </w:tblGrid>
      <w:tr w:rsidR="00634C6E" w14:paraId="2276308A" w14:textId="77777777" w:rsidTr="00634C6E">
        <w:trPr>
          <w:trHeight w:val="1000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7DD218B8" w14:textId="77777777" w:rsidR="00634C6E" w:rsidRDefault="00634C6E">
            <w:pPr>
              <w:rPr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000B4342" w14:textId="77777777" w:rsidR="00634C6E" w:rsidRDefault="00634C6E">
            <w:pPr>
              <w:jc w:val="center"/>
            </w:pPr>
            <w:r>
              <w:rPr>
                <w:b/>
              </w:rPr>
              <w:t>HR (95% CI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4B1FEA8E" w14:textId="77777777" w:rsidR="00634C6E" w:rsidRDefault="00634C6E">
            <w:pPr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CB4A51" w14:paraId="2E3BE6BF" w14:textId="77777777" w:rsidTr="00634C6E">
        <w:trPr>
          <w:trHeight w:val="246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D2589" w14:textId="5C4410FF" w:rsidR="00CB4A51" w:rsidRDefault="00CB4A51" w:rsidP="00CB4A51">
            <w:pPr>
              <w:rPr>
                <w:bCs/>
              </w:rPr>
            </w:pPr>
            <w:r w:rsidRPr="00B17EA0">
              <w:rPr>
                <w:bCs/>
              </w:rPr>
              <w:t xml:space="preserve">COVID-19 </w:t>
            </w:r>
            <w:proofErr w:type="spellStart"/>
            <w:r w:rsidRPr="00B17EA0">
              <w:rPr>
                <w:bCs/>
              </w:rPr>
              <w:t>rRT</w:t>
            </w:r>
            <w:proofErr w:type="spellEnd"/>
            <w:r w:rsidRPr="00B17EA0">
              <w:rPr>
                <w:bCs/>
              </w:rPr>
              <w:t>-PCR positive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5E797" w14:textId="6995B5E7" w:rsidR="00CB4A51" w:rsidRDefault="00336EC7" w:rsidP="00CB4A51">
            <w:r>
              <w:t>2.29 (0.72-7.35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25823" w14:textId="017F2885" w:rsidR="00CB4A51" w:rsidRPr="00336EC7" w:rsidRDefault="00336EC7" w:rsidP="00CB4A51">
            <w:r w:rsidRPr="00336EC7">
              <w:t>0.16</w:t>
            </w:r>
          </w:p>
        </w:tc>
      </w:tr>
      <w:tr w:rsidR="00CB4A51" w14:paraId="075C542B" w14:textId="77777777" w:rsidTr="00336EC7">
        <w:trPr>
          <w:trHeight w:val="246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30F547" w14:textId="77777777" w:rsidR="00CB4A51" w:rsidRDefault="00CB4A51" w:rsidP="00CB4A51">
            <w:pPr>
              <w:rPr>
                <w:bCs/>
              </w:rPr>
            </w:pPr>
            <w:r>
              <w:rPr>
                <w:bCs/>
              </w:rPr>
              <w:t>Age, years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E61CA" w14:textId="5B841BDE" w:rsidR="00CB4A51" w:rsidRDefault="00336EC7" w:rsidP="00CB4A51">
            <w:r>
              <w:t>1.03 (0.99-1.07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A3050" w14:textId="34B3F08C" w:rsidR="00CB4A51" w:rsidRPr="00336EC7" w:rsidRDefault="00336EC7" w:rsidP="00CB4A51">
            <w:r w:rsidRPr="00336EC7">
              <w:t>0.1</w:t>
            </w:r>
            <w:r w:rsidR="00C64815">
              <w:t>2</w:t>
            </w:r>
          </w:p>
        </w:tc>
      </w:tr>
      <w:tr w:rsidR="00CB4A51" w14:paraId="50CBCA57" w14:textId="77777777" w:rsidTr="00336EC7">
        <w:trPr>
          <w:trHeight w:val="246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5A6B2" w14:textId="77777777" w:rsidR="00CB4A51" w:rsidRDefault="00CB4A51" w:rsidP="00CB4A51">
            <w:pPr>
              <w:rPr>
                <w:bCs/>
              </w:rPr>
            </w:pPr>
            <w:r>
              <w:rPr>
                <w:bCs/>
              </w:rPr>
              <w:t>Gender, male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8F9E4" w14:textId="151FC48D" w:rsidR="00CB4A51" w:rsidRDefault="00336EC7" w:rsidP="00CB4A51">
            <w:r>
              <w:t>0.94 (0.35-2.49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78A27" w14:textId="761FF107" w:rsidR="00CB4A51" w:rsidRDefault="00336EC7" w:rsidP="00CB4A51">
            <w:r>
              <w:t>0.89</w:t>
            </w:r>
          </w:p>
        </w:tc>
      </w:tr>
      <w:tr w:rsidR="00CB4A51" w14:paraId="733CABBA" w14:textId="77777777" w:rsidTr="00336EC7">
        <w:trPr>
          <w:trHeight w:val="275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1E5315" w14:textId="77777777" w:rsidR="00CB4A51" w:rsidRDefault="00CB4A51" w:rsidP="00CB4A51">
            <w:pPr>
              <w:rPr>
                <w:bCs/>
              </w:rPr>
            </w:pPr>
            <w:r>
              <w:rPr>
                <w:bCs/>
              </w:rPr>
              <w:t>Ethnicity, Caucasian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6208C" w14:textId="2F70487E" w:rsidR="00CB4A51" w:rsidRDefault="00336EC7" w:rsidP="00CB4A51">
            <w:r>
              <w:t>4.91 (0.63-37.94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B857B" w14:textId="4A435DCE" w:rsidR="00CB4A51" w:rsidRDefault="00336EC7" w:rsidP="00CB4A51">
            <w:r>
              <w:t>0.1</w:t>
            </w:r>
            <w:r w:rsidR="00C64815">
              <w:t>3</w:t>
            </w:r>
          </w:p>
        </w:tc>
      </w:tr>
      <w:tr w:rsidR="00CB4A51" w14:paraId="53484786" w14:textId="77777777" w:rsidTr="00336EC7">
        <w:trPr>
          <w:trHeight w:val="246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4FBEC" w14:textId="77777777" w:rsidR="00CB4A51" w:rsidRDefault="00CB4A51" w:rsidP="00CB4A51">
            <w:pPr>
              <w:rPr>
                <w:bCs/>
              </w:rPr>
            </w:pPr>
            <w:r>
              <w:rPr>
                <w:bCs/>
              </w:rPr>
              <w:t>Smoker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18897" w14:textId="3DBFA735" w:rsidR="00CB4A51" w:rsidRDefault="00336EC7" w:rsidP="00CB4A51">
            <w:r>
              <w:t>1.26 (0.42-3.82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1EC6F" w14:textId="1572886C" w:rsidR="00CB4A51" w:rsidRDefault="00336EC7" w:rsidP="00CB4A51">
            <w:r>
              <w:t>0.68</w:t>
            </w:r>
          </w:p>
        </w:tc>
      </w:tr>
      <w:tr w:rsidR="00CB4A51" w14:paraId="5CD78B64" w14:textId="77777777" w:rsidTr="00336EC7">
        <w:trPr>
          <w:trHeight w:val="260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65FB5" w14:textId="77777777" w:rsidR="00CB4A51" w:rsidRDefault="00CB4A51" w:rsidP="00CB4A51">
            <w:pPr>
              <w:rPr>
                <w:bCs/>
              </w:rPr>
            </w:pPr>
            <w:r>
              <w:rPr>
                <w:bCs/>
              </w:rPr>
              <w:t>Diabetes mellitus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28403" w14:textId="08BA1EB6" w:rsidR="00CB4A51" w:rsidRDefault="00336EC7" w:rsidP="00CB4A51">
            <w:r>
              <w:t>3.62 (1.31-9.99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F3816" w14:textId="54B85250" w:rsidR="00CB4A51" w:rsidRDefault="00336EC7" w:rsidP="00CB4A51">
            <w:pPr>
              <w:rPr>
                <w:b/>
                <w:bCs/>
              </w:rPr>
            </w:pPr>
            <w:r>
              <w:rPr>
                <w:b/>
                <w:bCs/>
              </w:rPr>
              <w:t>0.013</w:t>
            </w:r>
          </w:p>
        </w:tc>
      </w:tr>
      <w:tr w:rsidR="00CB4A51" w14:paraId="6CBB0261" w14:textId="77777777" w:rsidTr="00336EC7">
        <w:trPr>
          <w:trHeight w:val="246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B6EA4" w14:textId="77777777" w:rsidR="00CB4A51" w:rsidRDefault="00CB4A51" w:rsidP="00CB4A51">
            <w:pPr>
              <w:rPr>
                <w:bCs/>
              </w:rPr>
            </w:pPr>
            <w:r>
              <w:rPr>
                <w:bCs/>
              </w:rPr>
              <w:t>Cardiovascular disease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07852" w14:textId="4DA883EA" w:rsidR="00CB4A51" w:rsidRDefault="00E84BFF" w:rsidP="00CB4A51">
            <w:r>
              <w:t>0.32 (0.07-1.43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4CD77" w14:textId="5D241E3A" w:rsidR="00CB4A51" w:rsidRDefault="00E84BFF" w:rsidP="00CB4A51">
            <w:r>
              <w:t>0.1</w:t>
            </w:r>
            <w:r w:rsidR="00C64815">
              <w:t>4</w:t>
            </w:r>
          </w:p>
        </w:tc>
      </w:tr>
      <w:tr w:rsidR="00CB4A51" w14:paraId="7F9F1253" w14:textId="77777777" w:rsidTr="00336EC7">
        <w:trPr>
          <w:trHeight w:val="246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DDFAD" w14:textId="77777777" w:rsidR="00CB4A51" w:rsidRDefault="00CB4A51" w:rsidP="00CB4A51">
            <w:pPr>
              <w:rPr>
                <w:bCs/>
              </w:rPr>
            </w:pPr>
            <w:r>
              <w:rPr>
                <w:bCs/>
              </w:rPr>
              <w:t xml:space="preserve">Dialysis vintage, months 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AAF77" w14:textId="24F38011" w:rsidR="00CB4A51" w:rsidRDefault="00E84BFF" w:rsidP="00CB4A51">
            <w:r>
              <w:t>1.00 (0.99-1.01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A23E0" w14:textId="4D8AD00A" w:rsidR="00CB4A51" w:rsidRDefault="00E84BFF" w:rsidP="00CB4A51">
            <w:r>
              <w:t>0.5</w:t>
            </w:r>
            <w:r w:rsidR="00C64815">
              <w:t>9</w:t>
            </w:r>
          </w:p>
        </w:tc>
      </w:tr>
    </w:tbl>
    <w:p w14:paraId="077CCE0B" w14:textId="4B92B9B7" w:rsidR="00F8498F" w:rsidRDefault="007B4B76">
      <w:r>
        <w:t xml:space="preserve">Multivariate model adjusted for COVID-19 </w:t>
      </w:r>
      <w:proofErr w:type="spellStart"/>
      <w:r>
        <w:t>rRT</w:t>
      </w:r>
      <w:proofErr w:type="spellEnd"/>
      <w:r>
        <w:t>-PCR status, age, gender, ethnicity, smoking, history of diabetes mellitus, history of cardiovascular disease and dialysis vintage</w:t>
      </w:r>
    </w:p>
    <w:sectPr w:rsidR="00F849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98F"/>
    <w:rsid w:val="00336EC7"/>
    <w:rsid w:val="003B3E72"/>
    <w:rsid w:val="00634C6E"/>
    <w:rsid w:val="007B4B76"/>
    <w:rsid w:val="00AB7F6E"/>
    <w:rsid w:val="00B17EA0"/>
    <w:rsid w:val="00C3540C"/>
    <w:rsid w:val="00C63BB9"/>
    <w:rsid w:val="00C64815"/>
    <w:rsid w:val="00CB4A51"/>
    <w:rsid w:val="00E84BFF"/>
    <w:rsid w:val="00F8498F"/>
    <w:rsid w:val="00FE6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86AFE4"/>
  <w15:chartTrackingRefBased/>
  <w15:docId w15:val="{B497829A-0595-4C66-80A3-D5569267F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4C6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4C6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4135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20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KUMAR CHINNADURAI</dc:creator>
  <cp:keywords/>
  <dc:description/>
  <cp:lastModifiedBy>RAJKUMAR CHINNADURAI</cp:lastModifiedBy>
  <cp:revision>11</cp:revision>
  <dcterms:created xsi:type="dcterms:W3CDTF">2021-03-30T20:00:00Z</dcterms:created>
  <dcterms:modified xsi:type="dcterms:W3CDTF">2021-03-30T21:30:00Z</dcterms:modified>
</cp:coreProperties>
</file>